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89EA4" w14:textId="77777777" w:rsidR="00CA1F7A" w:rsidRPr="000D4217" w:rsidRDefault="00CA1F7A" w:rsidP="00CA1F7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D4217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A</w:t>
      </w:r>
      <w:r w:rsidRPr="000D421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ppendix </w:t>
      </w:r>
    </w:p>
    <w:p w14:paraId="000ACBA1" w14:textId="77777777" w:rsidR="00CA1F7A" w:rsidRPr="000D4217" w:rsidRDefault="00CA1F7A" w:rsidP="00CA1F7A">
      <w:pPr>
        <w:rPr>
          <w:color w:val="000000" w:themeColor="text1"/>
        </w:rPr>
      </w:pPr>
    </w:p>
    <w:p w14:paraId="39328EFE" w14:textId="77777777" w:rsidR="00CA1F7A" w:rsidRPr="000D4217" w:rsidRDefault="00CA1F7A" w:rsidP="00CA1F7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D421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A1 </w:t>
      </w:r>
      <w:r w:rsidRPr="000D4217">
        <w:rPr>
          <w:rFonts w:ascii="Times New Roman" w:hAnsi="Times New Roman" w:cs="Times New Roman"/>
          <w:color w:val="000000" w:themeColor="text1"/>
          <w:sz w:val="18"/>
          <w:szCs w:val="18"/>
        </w:rPr>
        <w:t>Stepwise</w:t>
      </w:r>
      <w:r w:rsidRPr="000D421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0D4217">
        <w:rPr>
          <w:rFonts w:ascii="Times New Roman" w:hAnsi="Times New Roman" w:cs="Times New Roman"/>
          <w:color w:val="000000" w:themeColor="text1"/>
          <w:sz w:val="18"/>
          <w:szCs w:val="18"/>
        </w:rPr>
        <w:t>OLM regression results of medical students’ working intention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40"/>
        <w:gridCol w:w="1186"/>
        <w:gridCol w:w="1187"/>
        <w:gridCol w:w="1189"/>
        <w:gridCol w:w="1189"/>
        <w:gridCol w:w="1189"/>
        <w:gridCol w:w="1189"/>
        <w:gridCol w:w="1191"/>
      </w:tblGrid>
      <w:tr w:rsidR="000D4217" w:rsidRPr="000D4217" w14:paraId="39BF6D3D" w14:textId="77777777" w:rsidTr="00176157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4864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pendent variable: working intention Y (1 for decrease, 2 for no change, 3-5 for slight increase, significant increase, and great increase)</w:t>
            </w:r>
          </w:p>
        </w:tc>
      </w:tr>
      <w:tr w:rsidR="000D4217" w:rsidRPr="000D4217" w14:paraId="46E6ED7F" w14:textId="77777777" w:rsidTr="00176157">
        <w:trPr>
          <w:jc w:val="center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EA02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25CE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2928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C675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538D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3625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02DD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C996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</w:tr>
      <w:tr w:rsidR="000D4217" w:rsidRPr="000D4217" w14:paraId="229DF3F2" w14:textId="77777777" w:rsidTr="00176157">
        <w:trPr>
          <w:jc w:val="center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077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rget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24E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84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9D240E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10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C45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14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6849496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00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8BD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55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70B047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15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B81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44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48C073E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22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B42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454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34D996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34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D37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71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E776E5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4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184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10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E9E869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5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5A5789A1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617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ucat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977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24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522EF23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7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327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19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580F330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9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77D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46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6A74882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0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B18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41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63DECAE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0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D15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41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20DEC7A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0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6C9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93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B5BB56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2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BE8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57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CD9607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3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11AA8A3E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C6B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ad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5E6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9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251BD1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6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7C2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5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06DC01B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6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F5B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0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67941E1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6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ED9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9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06CE966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6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60A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9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5EC5D1B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7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756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03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A45CA4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7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ED16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934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0651A3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7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076A9956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281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iolenc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E3B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5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078591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5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B19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7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06922A6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5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38C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2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28F9892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5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987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04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2FC197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5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F82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04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EBFA46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5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A76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50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220A61C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5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DC9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38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658CAD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5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2846AB19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3C0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cer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1A75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E48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63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5A7227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3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4E4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71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4FE2D1B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3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428F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67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0DF4F45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4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4D5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67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59D103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4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19B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77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57DB9EE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4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F5D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32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0BC1E3A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5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295B94C5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B17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ss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B758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9E9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41C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74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48E010C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2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D04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1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6F7304C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2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A0C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0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49A40BF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3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17D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249</w:t>
            </w:r>
          </w:p>
          <w:p w14:paraId="0EDB586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5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B50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518</w:t>
            </w:r>
          </w:p>
          <w:p w14:paraId="7ABC6AD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6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6619E556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1B5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ec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AC6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755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56B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32C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410</w:t>
            </w:r>
          </w:p>
          <w:p w14:paraId="2D63E26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9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ECB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415</w:t>
            </w:r>
          </w:p>
          <w:p w14:paraId="14B6393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1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D6A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54</w:t>
            </w:r>
          </w:p>
          <w:p w14:paraId="0D3E1B1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1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FBD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86</w:t>
            </w:r>
          </w:p>
          <w:p w14:paraId="61A3DB1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2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738B0CE7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137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gal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_A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7CCC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63C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9F3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EDF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34C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5</w:t>
            </w:r>
          </w:p>
          <w:p w14:paraId="7A1DE55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3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40C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201</w:t>
            </w:r>
          </w:p>
          <w:p w14:paraId="46C224D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3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7E0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166</w:t>
            </w:r>
          </w:p>
          <w:p w14:paraId="50EEC86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4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652291CE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F2E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ogn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6556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FC9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ACA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87C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080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D96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12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4AED0A5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2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242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32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2D7E662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9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122668A0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8B4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lic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C6E9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BFD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A5C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3F2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553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53A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FEF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6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8A44CE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4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2EBFDC91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728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R sta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E8BE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.496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9F4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.814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FF4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.727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C94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.201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356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.202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DDF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3.262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A73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0.623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</w:tr>
      <w:tr w:rsidR="000D4217" w:rsidRPr="000D4217" w14:paraId="43018426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7D716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b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7373C0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2C5A9A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9C9538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1565ED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F4141B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B435F0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9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8601D8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97</w:t>
            </w:r>
          </w:p>
        </w:tc>
      </w:tr>
    </w:tbl>
    <w:p w14:paraId="2C3786FD" w14:textId="77777777" w:rsidR="00CA1F7A" w:rsidRPr="000D4217" w:rsidRDefault="00CA1F7A" w:rsidP="00CA1F7A">
      <w:pPr>
        <w:autoSpaceDE w:val="0"/>
        <w:autoSpaceDN w:val="0"/>
        <w:adjustRightInd w:val="0"/>
        <w:spacing w:line="360" w:lineRule="auto"/>
        <w:ind w:firstLineChars="300" w:firstLine="450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0D421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Note: [1] </w:t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nd</w:t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denote significance level of 1%, 5% and 10%, respectively; [2] Clustered standard error in parentheses. </w:t>
      </w:r>
    </w:p>
    <w:p w14:paraId="694261F0" w14:textId="77777777" w:rsidR="00CA1F7A" w:rsidRPr="000D4217" w:rsidRDefault="00CA1F7A" w:rsidP="00CA1F7A">
      <w:pPr>
        <w:rPr>
          <w:color w:val="000000" w:themeColor="text1"/>
        </w:rPr>
      </w:pPr>
    </w:p>
    <w:p w14:paraId="32B41FB6" w14:textId="77777777" w:rsidR="00CA1F7A" w:rsidRPr="000D4217" w:rsidRDefault="00CA1F7A" w:rsidP="00CA1F7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D421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A2 </w:t>
      </w:r>
      <w:r w:rsidRPr="000D4217">
        <w:rPr>
          <w:rFonts w:ascii="Times New Roman" w:hAnsi="Times New Roman" w:cs="Times New Roman"/>
          <w:color w:val="000000" w:themeColor="text1"/>
          <w:sz w:val="18"/>
          <w:szCs w:val="18"/>
        </w:rPr>
        <w:t>Stepwise</w:t>
      </w:r>
      <w:r w:rsidRPr="000D421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0D4217">
        <w:rPr>
          <w:rFonts w:ascii="Times New Roman" w:hAnsi="Times New Roman" w:cs="Times New Roman"/>
          <w:color w:val="000000" w:themeColor="text1"/>
          <w:sz w:val="18"/>
          <w:szCs w:val="18"/>
        </w:rPr>
        <w:t>OLM regression results of medical students’ intention to work in low-level hospitals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40"/>
        <w:gridCol w:w="1186"/>
        <w:gridCol w:w="1187"/>
        <w:gridCol w:w="1189"/>
        <w:gridCol w:w="1189"/>
        <w:gridCol w:w="1189"/>
        <w:gridCol w:w="1189"/>
        <w:gridCol w:w="1191"/>
      </w:tblGrid>
      <w:tr w:rsidR="000D4217" w:rsidRPr="000D4217" w14:paraId="56B15991" w14:textId="77777777" w:rsidTr="00176157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155B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pendent variable: working intention for low-level hospital Y1 (1 for decrease, 2 for no change, 3-5 for slight increase, significant increase, and great increase)</w:t>
            </w:r>
          </w:p>
        </w:tc>
      </w:tr>
      <w:tr w:rsidR="000D4217" w:rsidRPr="000D4217" w14:paraId="5A45E94C" w14:textId="77777777" w:rsidTr="00176157">
        <w:trPr>
          <w:jc w:val="center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5E99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F1E7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1C37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51B5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6309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3113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7FDD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2D86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</w:tr>
      <w:tr w:rsidR="000D4217" w:rsidRPr="000D4217" w14:paraId="37C3E411" w14:textId="77777777" w:rsidTr="00176157">
        <w:trPr>
          <w:jc w:val="center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F3A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rget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49B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26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8B0630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09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8E7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64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6C0DF27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10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29F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82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2325390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18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9A3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95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3118C1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26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4E1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34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48749CB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32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2D3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29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44E50B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3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8B3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94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0D98BE2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4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1D2EEFE5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2A5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ucat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B82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06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29AF9AF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9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E32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78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0532DDB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2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4B7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34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468E9B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3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B41B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57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5174C55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3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C63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88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C971DF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3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6B1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0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0275F0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5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155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7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A1D9D7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6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6D7B2C2F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DBD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ad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858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71</w:t>
            </w:r>
          </w:p>
          <w:p w14:paraId="0FD04B0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7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954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37</w:t>
            </w:r>
          </w:p>
          <w:p w14:paraId="109E4AF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7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D51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45</w:t>
            </w:r>
          </w:p>
          <w:p w14:paraId="0531109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7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772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186</w:t>
            </w:r>
          </w:p>
          <w:p w14:paraId="7E24F3A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8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3E5C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63</w:t>
            </w:r>
          </w:p>
          <w:p w14:paraId="2CB3897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8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899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30</w:t>
            </w:r>
          </w:p>
          <w:p w14:paraId="6283A31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84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AFB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65</w:t>
            </w:r>
          </w:p>
          <w:p w14:paraId="07A55A0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84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24C1470A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F40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iolenc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41D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5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EFB207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4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27A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9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17133B3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4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598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2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087B0C4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4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964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3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FF9E7E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4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18FC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7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B34EA6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4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64F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0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4E5AE84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4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3E4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8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BF7994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4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6D3F39C9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0E3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cer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4E0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AB5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85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4FE96DB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5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E7E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72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0183F5D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5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9FA3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29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687FE42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5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3E0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00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66958EC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5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21E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4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188DBA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5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B69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9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4E8F5F1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7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1E3EB413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C4B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ss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F5B2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A34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0EB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94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70E5AD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lastRenderedPageBreak/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2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302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0.243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403B1E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lastRenderedPageBreak/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2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39F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0.180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834CDF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lastRenderedPageBreak/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3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101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0.1463</w:t>
            </w:r>
          </w:p>
          <w:p w14:paraId="284B0A8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5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D42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0.1329</w:t>
            </w:r>
          </w:p>
          <w:p w14:paraId="0937016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5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0D037E14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11F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Respec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50F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350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105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7A3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51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E1AD0F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3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76C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25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630CDBF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4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FEC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1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A61CC2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4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9BC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5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547E5158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4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3846528C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885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gal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_A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C7C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7A95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317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509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A17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4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C5352E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6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370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91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7AC7B9D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6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3C5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7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1417C3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6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2CE321D9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98A2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ogn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66E2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F86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558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60B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B86F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2D5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7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5BC5A3EB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16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607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9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638676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18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696581E7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565A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lic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9057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24B0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279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9EEC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94E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711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D0F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7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  <w:p w14:paraId="3AFBCFF3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3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</w:tr>
      <w:tr w:rsidR="000D4217" w:rsidRPr="000D4217" w14:paraId="754B55EB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78F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R sta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DC9AE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4.053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1C76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0.8074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A545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.7275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3011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.2013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DA82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.7907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A15D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7.2709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5B74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2.0510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sym w:font="Symbol" w:char="F02A"/>
            </w:r>
          </w:p>
        </w:tc>
      </w:tr>
      <w:tr w:rsidR="000D4217" w:rsidRPr="000D4217" w14:paraId="73D05662" w14:textId="77777777" w:rsidTr="00176157">
        <w:trPr>
          <w:jc w:val="center"/>
        </w:trPr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2BFDF9" w14:textId="77777777" w:rsidR="00CA1F7A" w:rsidRPr="000D4217" w:rsidRDefault="00CA1F7A" w:rsidP="001761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b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BB1EFC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A0881B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92567D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0CDBB7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55E14E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B167C5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9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E6C2EA" w14:textId="77777777" w:rsidR="00CA1F7A" w:rsidRPr="000D4217" w:rsidRDefault="00CA1F7A" w:rsidP="001761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421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97</w:t>
            </w:r>
          </w:p>
        </w:tc>
      </w:tr>
    </w:tbl>
    <w:p w14:paraId="1A8EE377" w14:textId="77777777" w:rsidR="00CA1F7A" w:rsidRPr="000D4217" w:rsidRDefault="00CA1F7A" w:rsidP="00CA1F7A">
      <w:pPr>
        <w:rPr>
          <w:color w:val="000000" w:themeColor="text1"/>
        </w:rPr>
      </w:pPr>
      <w:r w:rsidRPr="000D421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Note: [1] </w:t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nd</w:t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sym w:font="Symbol" w:char="F02A"/>
      </w:r>
      <w:r w:rsidRPr="000D421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denote significance level of 1%, 5% and 10%, respectively; [2] Clustered standard error in parentheses.</w:t>
      </w:r>
    </w:p>
    <w:p w14:paraId="620EC9AD" w14:textId="77777777" w:rsidR="007E732E" w:rsidRPr="000D4217" w:rsidRDefault="007E732E">
      <w:pPr>
        <w:rPr>
          <w:color w:val="000000" w:themeColor="text1"/>
        </w:rPr>
      </w:pPr>
    </w:p>
    <w:sectPr w:rsidR="007E732E" w:rsidRPr="000D4217" w:rsidSect="00B13B3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9E6FE" w14:textId="77777777" w:rsidR="007E39E1" w:rsidRDefault="007E39E1">
      <w:r>
        <w:separator/>
      </w:r>
    </w:p>
  </w:endnote>
  <w:endnote w:type="continuationSeparator" w:id="0">
    <w:p w14:paraId="0201D929" w14:textId="77777777" w:rsidR="007E39E1" w:rsidRDefault="007E3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91B6D" w14:textId="77777777" w:rsidR="003E3664" w:rsidRDefault="00CA1F7A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6</w:t>
    </w:r>
    <w:r>
      <w:rPr>
        <w:noProof/>
      </w:rPr>
      <w:fldChar w:fldCharType="end"/>
    </w:r>
  </w:p>
  <w:p w14:paraId="365E2493" w14:textId="77777777" w:rsidR="003E3664" w:rsidRDefault="007E39E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E1629" w14:textId="77777777" w:rsidR="007E39E1" w:rsidRDefault="007E39E1">
      <w:r>
        <w:separator/>
      </w:r>
    </w:p>
  </w:footnote>
  <w:footnote w:type="continuationSeparator" w:id="0">
    <w:p w14:paraId="38D79FA4" w14:textId="77777777" w:rsidR="007E39E1" w:rsidRDefault="007E3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7A"/>
    <w:rsid w:val="000D4217"/>
    <w:rsid w:val="007E39E1"/>
    <w:rsid w:val="007E732E"/>
    <w:rsid w:val="00CA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A947A"/>
  <w15:chartTrackingRefBased/>
  <w15:docId w15:val="{42358557-51A0-46D9-9FE9-D15798D9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F7A"/>
    <w:pPr>
      <w:widowControl w:val="0"/>
      <w:jc w:val="both"/>
    </w:pPr>
    <w:rPr>
      <w:rFonts w:ascii="Calibri" w:eastAsia="等线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A1F7A"/>
    <w:pPr>
      <w:widowControl/>
      <w:tabs>
        <w:tab w:val="center" w:pos="4680"/>
        <w:tab w:val="right" w:pos="9360"/>
      </w:tabs>
      <w:jc w:val="left"/>
    </w:pPr>
    <w:rPr>
      <w:rFonts w:ascii="Times New Roman" w:hAnsi="Times New Roman"/>
      <w:color w:val="000000"/>
      <w:kern w:val="0"/>
      <w:sz w:val="24"/>
      <w:szCs w:val="20"/>
    </w:rPr>
  </w:style>
  <w:style w:type="character" w:customStyle="1" w:styleId="a4">
    <w:name w:val="页脚 字符"/>
    <w:basedOn w:val="a0"/>
    <w:link w:val="a3"/>
    <w:uiPriority w:val="99"/>
    <w:rsid w:val="00CA1F7A"/>
    <w:rPr>
      <w:rFonts w:ascii="Times New Roman" w:eastAsia="等线" w:hAnsi="Times New Roman" w:cs="Arial"/>
      <w:color w:val="000000"/>
      <w:kern w:val="0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0D4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4217"/>
    <w:rPr>
      <w:rFonts w:ascii="Calibri" w:eastAsia="等线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sheng</dc:creator>
  <cp:keywords/>
  <dc:description/>
  <cp:lastModifiedBy>zesheng</cp:lastModifiedBy>
  <cp:revision>2</cp:revision>
  <dcterms:created xsi:type="dcterms:W3CDTF">2022-04-19T11:55:00Z</dcterms:created>
  <dcterms:modified xsi:type="dcterms:W3CDTF">2022-04-19T11:56:00Z</dcterms:modified>
</cp:coreProperties>
</file>